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0D5C39" w14:textId="5F3513F8" w:rsidR="00785B15" w:rsidRPr="00A31F9E" w:rsidRDefault="003D7C92" w:rsidP="00FD20B6">
      <w:pPr>
        <w:pStyle w:val="Titre1"/>
      </w:pPr>
      <w:r w:rsidRPr="00A31F9E">
        <w:t xml:space="preserve">Urban environment influences on </w:t>
      </w:r>
      <w:bookmarkStart w:id="0" w:name="_GoBack"/>
      <w:bookmarkEnd w:id="0"/>
      <w:r w:rsidRPr="00A31F9E">
        <w:t xml:space="preserve">stress, autonomic reactivity and circadian rhythm: </w:t>
      </w:r>
      <w:r w:rsidR="001D31FA">
        <w:t xml:space="preserve">protocol for </w:t>
      </w:r>
      <w:r w:rsidRPr="00A31F9E">
        <w:t>an ambulatory study of mental health and sleep</w:t>
      </w:r>
      <w:r w:rsidR="002234B2" w:rsidRPr="00A31F9E">
        <w:br/>
      </w:r>
    </w:p>
    <w:p w14:paraId="2FA30AB5" w14:textId="60B5A15B" w:rsidR="00785B15" w:rsidRPr="00A31F9E" w:rsidRDefault="00E72236" w:rsidP="00FD20B6">
      <w:pPr>
        <w:pStyle w:val="Titre2"/>
      </w:pPr>
      <w:bookmarkStart w:id="1" w:name="_Hlk116924626"/>
      <w:r w:rsidRPr="00A31F9E">
        <w:lastRenderedPageBreak/>
        <w:t>Appendix</w:t>
      </w:r>
      <w:r w:rsidR="004426E0" w:rsidRPr="00A31F9E">
        <w:t xml:space="preserve"> </w:t>
      </w:r>
      <w:r w:rsidR="0850B852" w:rsidRPr="00A31F9E">
        <w:t>1</w:t>
      </w:r>
    </w:p>
    <w:p w14:paraId="1CDE9AFF" w14:textId="1DABF9F6" w:rsidR="00785B15" w:rsidRPr="00A31F9E" w:rsidRDefault="004426E0" w:rsidP="00FD20B6">
      <w:pPr>
        <w:pStyle w:val="Titre3"/>
      </w:pPr>
      <w:r w:rsidRPr="00A31F9E">
        <w:t>Detailed o</w:t>
      </w:r>
      <w:r w:rsidR="37492924" w:rsidRPr="00A31F9E">
        <w:t>bjectives</w:t>
      </w:r>
    </w:p>
    <w:p w14:paraId="7843B629" w14:textId="019B508C" w:rsidR="00B440C1" w:rsidRPr="00A31F9E" w:rsidRDefault="37492924" w:rsidP="00FD20B6">
      <w:r w:rsidRPr="00A31F9E">
        <w:t xml:space="preserve">The </w:t>
      </w:r>
      <w:r w:rsidR="00B440C1" w:rsidRPr="00A31F9E">
        <w:t xml:space="preserve">present </w:t>
      </w:r>
      <w:r w:rsidR="00896F09" w:rsidRPr="00A31F9E">
        <w:t xml:space="preserve">sensor-based study </w:t>
      </w:r>
      <w:r w:rsidRPr="00A31F9E">
        <w:t>aims to investigate the complex relationship between environmental stress exposures and selected health outcomes through an interdisciplinary approach based on Epidemiology, Geographic Information Science and Clinical Psychophysiology among others.</w:t>
      </w:r>
      <w:r w:rsidR="003D7C92" w:rsidRPr="00A31F9E">
        <w:t xml:space="preserve"> </w:t>
      </w:r>
      <w:r w:rsidR="00B440C1" w:rsidRPr="00A31F9E">
        <w:t xml:space="preserve">Such protocol will allow us to provide compelling evidence on the health effects of numerous urban stressors and circadian disruptors and provide the basis to create implementational knowledge aimed at addressing those factors. Accordingly, first, we aim to inform governmental and public health agents on the health hazard posed by such threats as a mean to inspire health interventions, municipal policies and urban planning that may be able to prevent and contain them. Secondarily, we would like to individuate at-risk populations and create awareness of the health disparities experienced by those living in more adverse urban areas. Finally, we will detect and </w:t>
      </w:r>
      <w:r w:rsidR="002C262C">
        <w:t xml:space="preserve">describe </w:t>
      </w:r>
      <w:r w:rsidR="00B440C1" w:rsidRPr="00A31F9E">
        <w:t xml:space="preserve">all those maladaptive behaviours that might play a predominant role in the maintenance of unhealthy status. Ultimately, we aim at </w:t>
      </w:r>
      <w:r w:rsidR="002C262C">
        <w:t xml:space="preserve">contributing to develop </w:t>
      </w:r>
      <w:r w:rsidR="00B440C1" w:rsidRPr="00A31F9E">
        <w:t xml:space="preserve">health guidelines to acquire greater control </w:t>
      </w:r>
      <w:r w:rsidR="002C262C">
        <w:t>on</w:t>
      </w:r>
      <w:r w:rsidR="002C262C" w:rsidRPr="00A31F9E">
        <w:t xml:space="preserve"> </w:t>
      </w:r>
      <w:r w:rsidR="00B440C1" w:rsidRPr="00A31F9E">
        <w:t>the personal environment and to counterbalance unhealthy behaviours that are promoted in urban centres.</w:t>
      </w:r>
    </w:p>
    <w:p w14:paraId="4E10F45F" w14:textId="799F2A2F" w:rsidR="004243E3" w:rsidRPr="00A31F9E" w:rsidRDefault="37492924" w:rsidP="00FD20B6">
      <w:r w:rsidRPr="00A31F9E">
        <w:t>Regarding our objectives, firstly, we aim to assess the short- and medium-term impact of selected environmental factors on cardiovascular parameters (</w:t>
      </w:r>
      <w:r w:rsidR="004B7199" w:rsidRPr="00A31F9E">
        <w:t>heart rate and heart rate variability</w:t>
      </w:r>
      <w:r w:rsidRPr="00A31F9E">
        <w:t>) and electrodermal activity (skin conductance response and skin conductance level) as a way to investigate the dynamic modulation of the participants’ autonomic nervous system in response to stress. The goal is to compare the effects of the social and physical environment on our participants’ health during their day-to-day mobility and environmental exposures, as a mean to investigate the critical timing and the source-specific impact of environmental stress. We also plan to address the differences in environmental stress exposures between different neighbourhoods and socioeconomics groups.</w:t>
      </w:r>
      <w:r w:rsidR="003D7C92" w:rsidRPr="00A31F9E">
        <w:t xml:space="preserve"> </w:t>
      </w:r>
      <w:r w:rsidRPr="00A31F9E">
        <w:t xml:space="preserve">Secondly, we </w:t>
      </w:r>
      <w:r w:rsidR="008B247C" w:rsidRPr="00A31F9E">
        <w:t xml:space="preserve">will </w:t>
      </w:r>
      <w:r w:rsidRPr="00A31F9E">
        <w:t>analyse the influence of the environment on the subjective measures of perceived stress, anxiety and mood levels through a geographically explicit ecological momentary assessment methodology (GEMA), as a way to localise and contextualise our participants</w:t>
      </w:r>
      <w:r w:rsidR="008B247C" w:rsidRPr="00A31F9E">
        <w:t>’</w:t>
      </w:r>
      <w:r w:rsidRPr="00A31F9E">
        <w:t xml:space="preserve"> responses. We aim to compare these subjective measures with the objective indicators of stress to study their reciprocal influence and divergence in real-time. Thirdly, we </w:t>
      </w:r>
      <w:r w:rsidR="008B247C" w:rsidRPr="00A31F9E">
        <w:t xml:space="preserve">will </w:t>
      </w:r>
      <w:r w:rsidRPr="00A31F9E">
        <w:t xml:space="preserve">investigate the impact of environmental stress on sleep quality. </w:t>
      </w:r>
      <w:r w:rsidR="008B247C" w:rsidRPr="00A31F9E">
        <w:t>For e</w:t>
      </w:r>
      <w:r w:rsidRPr="00A31F9E">
        <w:t>ach night</w:t>
      </w:r>
      <w:r w:rsidR="008B247C" w:rsidRPr="00A31F9E">
        <w:t xml:space="preserve"> of observation</w:t>
      </w:r>
      <w:r w:rsidRPr="00A31F9E">
        <w:t xml:space="preserve">, we </w:t>
      </w:r>
      <w:r w:rsidR="002C262C">
        <w:t xml:space="preserve">will </w:t>
      </w:r>
      <w:r w:rsidRPr="00A31F9E">
        <w:t xml:space="preserve">track and assess our participants’ sleep staging, quality and duration through </w:t>
      </w:r>
      <w:r w:rsidR="008B247C" w:rsidRPr="00A31F9E">
        <w:t xml:space="preserve">the electroencephalographic </w:t>
      </w:r>
      <w:r w:rsidRPr="00A31F9E">
        <w:t xml:space="preserve">signal and morning electronic surveys. Subsequently, we </w:t>
      </w:r>
      <w:r w:rsidR="008B247C" w:rsidRPr="00A31F9E">
        <w:t xml:space="preserve">will </w:t>
      </w:r>
      <w:r w:rsidRPr="00A31F9E">
        <w:t xml:space="preserve">study the daily cumulative effects of the objective and subjective measures of stress on the selected sleep outcomes. </w:t>
      </w:r>
      <w:r w:rsidR="0DAC4552" w:rsidRPr="00A31F9E">
        <w:t>Fourthly,</w:t>
      </w:r>
      <w:r w:rsidRPr="00A31F9E">
        <w:t xml:space="preserve"> we </w:t>
      </w:r>
      <w:r w:rsidR="008B247C" w:rsidRPr="00A31F9E">
        <w:t xml:space="preserve">will </w:t>
      </w:r>
      <w:r w:rsidRPr="00A31F9E">
        <w:t>investigate the complex relationship between sleep and mental health symptoms, with a focus on the cumulative effects recorded day after day.</w:t>
      </w:r>
      <w:r w:rsidR="003D7C92" w:rsidRPr="00A31F9E">
        <w:t xml:space="preserve"> </w:t>
      </w:r>
      <w:r w:rsidRPr="00A31F9E">
        <w:t xml:space="preserve">In addition, we aim to identify the major environmental circadian disruptors. We </w:t>
      </w:r>
      <w:r w:rsidR="004108DC" w:rsidRPr="00A31F9E">
        <w:t xml:space="preserve">will </w:t>
      </w:r>
      <w:r w:rsidRPr="00A31F9E">
        <w:t>assess the impact of selected environmental</w:t>
      </w:r>
      <w:r w:rsidR="004108DC" w:rsidRPr="00A31F9E">
        <w:t xml:space="preserve"> factors</w:t>
      </w:r>
      <w:r w:rsidRPr="00A31F9E">
        <w:t xml:space="preserve"> (e.g.</w:t>
      </w:r>
      <w:r w:rsidR="004108DC" w:rsidRPr="00A31F9E">
        <w:t>,</w:t>
      </w:r>
      <w:r w:rsidRPr="00A31F9E">
        <w:t xml:space="preserve"> light exposure) and behavioural factors (e.g.</w:t>
      </w:r>
      <w:r w:rsidR="004108DC" w:rsidRPr="00A31F9E">
        <w:t>,</w:t>
      </w:r>
      <w:r w:rsidRPr="00A31F9E">
        <w:t xml:space="preserve"> accelerometery) </w:t>
      </w:r>
      <w:r w:rsidR="004108DC" w:rsidRPr="00A31F9E">
        <w:t xml:space="preserve">during </w:t>
      </w:r>
      <w:r w:rsidRPr="00A31F9E">
        <w:t xml:space="preserve">participants’ </w:t>
      </w:r>
      <w:r w:rsidR="004108DC" w:rsidRPr="00A31F9E">
        <w:t xml:space="preserve">days and nights </w:t>
      </w:r>
      <w:r w:rsidRPr="00A31F9E">
        <w:t>on several circadian outcomes (e.g.</w:t>
      </w:r>
      <w:r w:rsidR="004108DC" w:rsidRPr="00A31F9E">
        <w:t>,</w:t>
      </w:r>
      <w:r w:rsidRPr="00A31F9E">
        <w:t xml:space="preserve"> sleep outcomes,). We </w:t>
      </w:r>
      <w:r w:rsidR="002C262C">
        <w:t xml:space="preserve">will </w:t>
      </w:r>
      <w:r w:rsidRPr="00A31F9E">
        <w:t xml:space="preserve">assess self-perceived vitality as a subjective measure of our participants’ circadian rhythm. For this purpose, we use </w:t>
      </w:r>
      <w:r w:rsidR="004D0E3B" w:rsidRPr="00A31F9E">
        <w:t xml:space="preserve">an ecological momentary assessment </w:t>
      </w:r>
      <w:r w:rsidRPr="00A31F9E">
        <w:t>methodology to assess daily fluctuations in vitality in relation to the individual</w:t>
      </w:r>
      <w:r w:rsidR="009C2D3F" w:rsidRPr="00A31F9E">
        <w:t>’</w:t>
      </w:r>
      <w:r w:rsidRPr="00A31F9E">
        <w:t xml:space="preserve">s normal biorhythm and chronotype. Lastly, we </w:t>
      </w:r>
      <w:r w:rsidR="003D3ADA" w:rsidRPr="00A31F9E">
        <w:t xml:space="preserve">will </w:t>
      </w:r>
      <w:r w:rsidRPr="00A31F9E">
        <w:t>examine extensively our participants’ usage of smartphones</w:t>
      </w:r>
      <w:r w:rsidR="00F45700" w:rsidRPr="00A31F9E">
        <w:t>.</w:t>
      </w:r>
      <w:r w:rsidRPr="00A31F9E">
        <w:t xml:space="preserve"> </w:t>
      </w:r>
      <w:r w:rsidR="00F45700" w:rsidRPr="00A31F9E">
        <w:t>W</w:t>
      </w:r>
      <w:r w:rsidRPr="00A31F9E">
        <w:t xml:space="preserve">e aim to identify the actual environmental factors that trigger smartphone use and to assess the </w:t>
      </w:r>
      <w:r w:rsidR="002C262C">
        <w:t>resulting</w:t>
      </w:r>
      <w:r w:rsidR="002C262C" w:rsidRPr="00A31F9E">
        <w:t xml:space="preserve"> </w:t>
      </w:r>
      <w:r w:rsidRPr="00A31F9E">
        <w:t>effects on participants’ health.</w:t>
      </w:r>
      <w:bookmarkEnd w:id="1"/>
      <w:r w:rsidRPr="00A31F9E">
        <w:br w:type="page"/>
      </w:r>
    </w:p>
    <w:p w14:paraId="56B408D4" w14:textId="2F601704" w:rsidR="004243E3" w:rsidRPr="002C262C" w:rsidRDefault="00E72236" w:rsidP="00FD20B6">
      <w:pPr>
        <w:pStyle w:val="Titre2"/>
        <w:rPr>
          <w:lang w:val="en-US"/>
        </w:rPr>
      </w:pPr>
      <w:r w:rsidRPr="002C262C">
        <w:rPr>
          <w:lang w:val="en-US"/>
        </w:rPr>
        <w:lastRenderedPageBreak/>
        <w:t xml:space="preserve">Appendix </w:t>
      </w:r>
      <w:r w:rsidR="7C02501D" w:rsidRPr="002C262C">
        <w:rPr>
          <w:lang w:val="en-US"/>
        </w:rPr>
        <w:t>2</w:t>
      </w:r>
    </w:p>
    <w:p w14:paraId="1AA73EDC" w14:textId="736C8A13" w:rsidR="00785B15" w:rsidRPr="002C262C" w:rsidRDefault="004243E3" w:rsidP="00FD20B6">
      <w:pPr>
        <w:pStyle w:val="Titre3"/>
        <w:rPr>
          <w:lang w:val="en-US"/>
        </w:rPr>
      </w:pPr>
      <w:r w:rsidRPr="002C262C">
        <w:rPr>
          <w:lang w:val="en-US"/>
        </w:rPr>
        <w:t>Standard computer assisted questionnaires</w:t>
      </w:r>
    </w:p>
    <w:p w14:paraId="1D2331C6" w14:textId="6A223645" w:rsidR="00785B15" w:rsidRPr="00A31F9E" w:rsidRDefault="00785B15" w:rsidP="00FD20B6">
      <w:r w:rsidRPr="00A31F9E">
        <w:t xml:space="preserve">Before the beginning of the data collection, under the supervision of a research assistant, the participants </w:t>
      </w:r>
      <w:r w:rsidR="006A53A1">
        <w:t xml:space="preserve">will fill </w:t>
      </w:r>
      <w:r w:rsidRPr="00A31F9E">
        <w:t>a questionnaire specifically developed for the study covering the following topics:</w:t>
      </w:r>
    </w:p>
    <w:p w14:paraId="6A394714" w14:textId="77777777" w:rsidR="00785B15" w:rsidRPr="00A31F9E" w:rsidRDefault="00785B15" w:rsidP="00FD20B6">
      <w:pPr>
        <w:pStyle w:val="Paragraphedeliste"/>
        <w:numPr>
          <w:ilvl w:val="0"/>
          <w:numId w:val="1"/>
        </w:numPr>
      </w:pPr>
      <w:r w:rsidRPr="00A31F9E">
        <w:t xml:space="preserve">health status; </w:t>
      </w:r>
    </w:p>
    <w:p w14:paraId="3268B56A" w14:textId="77777777" w:rsidR="00785B15" w:rsidRPr="00A31F9E" w:rsidRDefault="00785B15" w:rsidP="00FD20B6">
      <w:pPr>
        <w:pStyle w:val="Paragraphedeliste"/>
        <w:numPr>
          <w:ilvl w:val="0"/>
          <w:numId w:val="1"/>
        </w:numPr>
      </w:pPr>
      <w:r w:rsidRPr="00A31F9E">
        <w:t xml:space="preserve">health-related behaviours; </w:t>
      </w:r>
    </w:p>
    <w:p w14:paraId="7604739A" w14:textId="77777777" w:rsidR="00785B15" w:rsidRPr="00A31F9E" w:rsidRDefault="00785B15" w:rsidP="00FD20B6">
      <w:pPr>
        <w:pStyle w:val="Paragraphedeliste"/>
        <w:numPr>
          <w:ilvl w:val="0"/>
          <w:numId w:val="1"/>
        </w:numPr>
      </w:pPr>
      <w:r w:rsidRPr="00A31F9E">
        <w:t xml:space="preserve">socioeconomic status; </w:t>
      </w:r>
    </w:p>
    <w:p w14:paraId="128AE6F8" w14:textId="77777777" w:rsidR="00785B15" w:rsidRPr="00A31F9E" w:rsidRDefault="00785B15" w:rsidP="00FD20B6">
      <w:pPr>
        <w:pStyle w:val="Paragraphedeliste"/>
        <w:numPr>
          <w:ilvl w:val="0"/>
          <w:numId w:val="1"/>
        </w:numPr>
      </w:pPr>
      <w:r w:rsidRPr="00A31F9E">
        <w:t>transport habits;</w:t>
      </w:r>
    </w:p>
    <w:p w14:paraId="75CB7BFA" w14:textId="77777777" w:rsidR="00785B15" w:rsidRPr="00A31F9E" w:rsidRDefault="00785B15" w:rsidP="00FD20B6">
      <w:pPr>
        <w:pStyle w:val="Paragraphedeliste"/>
        <w:numPr>
          <w:ilvl w:val="0"/>
          <w:numId w:val="1"/>
        </w:numPr>
      </w:pPr>
      <w:r w:rsidRPr="00A31F9E">
        <w:t xml:space="preserve">perception of the residential neighbourhood and city; </w:t>
      </w:r>
    </w:p>
    <w:p w14:paraId="1A601564" w14:textId="77777777" w:rsidR="00785B15" w:rsidRPr="00A31F9E" w:rsidRDefault="00785B15" w:rsidP="00FD20B6">
      <w:pPr>
        <w:pStyle w:val="Paragraphedeliste"/>
        <w:numPr>
          <w:ilvl w:val="0"/>
          <w:numId w:val="1"/>
        </w:numPr>
      </w:pPr>
      <w:r w:rsidRPr="00A31F9E">
        <w:t>characteristics of the domestic sleeping environment.</w:t>
      </w:r>
    </w:p>
    <w:p w14:paraId="62D1E1BA" w14:textId="3D88F62B" w:rsidR="00785B15" w:rsidRPr="00A31F9E" w:rsidRDefault="00785B15" w:rsidP="00FD20B6">
      <w:pPr>
        <w:rPr>
          <w:color w:val="auto"/>
        </w:rPr>
      </w:pPr>
      <w:r w:rsidRPr="00A31F9E">
        <w:t xml:space="preserve">Before the data collection the participants </w:t>
      </w:r>
      <w:r w:rsidR="006A53A1">
        <w:t>will fill</w:t>
      </w:r>
      <w:r w:rsidR="006A53A1" w:rsidRPr="00A31F9E">
        <w:t xml:space="preserve"> </w:t>
      </w:r>
      <w:r w:rsidRPr="00A31F9E">
        <w:t>a battery of standardized questionnaires investigating the following domains:</w:t>
      </w:r>
    </w:p>
    <w:p w14:paraId="28CD8698" w14:textId="77777777" w:rsidR="00785B15" w:rsidRPr="00A31F9E" w:rsidRDefault="00785B15" w:rsidP="00FD20B6">
      <w:pPr>
        <w:pStyle w:val="Paragraphedeliste"/>
        <w:numPr>
          <w:ilvl w:val="0"/>
          <w:numId w:val="1"/>
        </w:numPr>
      </w:pPr>
      <w:r w:rsidRPr="00A31F9E">
        <w:t xml:space="preserve">quality of life; </w:t>
      </w:r>
    </w:p>
    <w:p w14:paraId="6FB14FE1" w14:textId="77777777" w:rsidR="00785B15" w:rsidRPr="00A31F9E" w:rsidRDefault="00785B15" w:rsidP="00FD20B6">
      <w:pPr>
        <w:pStyle w:val="Paragraphedeliste"/>
        <w:numPr>
          <w:ilvl w:val="0"/>
          <w:numId w:val="1"/>
        </w:numPr>
      </w:pPr>
      <w:r w:rsidRPr="00A31F9E">
        <w:t xml:space="preserve">perceived stress; </w:t>
      </w:r>
    </w:p>
    <w:p w14:paraId="005262B4" w14:textId="77777777" w:rsidR="00785B15" w:rsidRPr="00A31F9E" w:rsidRDefault="00785B15" w:rsidP="00FD20B6">
      <w:pPr>
        <w:pStyle w:val="Paragraphedeliste"/>
        <w:numPr>
          <w:ilvl w:val="0"/>
          <w:numId w:val="1"/>
        </w:numPr>
      </w:pPr>
      <w:r w:rsidRPr="00A31F9E">
        <w:t xml:space="preserve">mood and anxiety states and traits; </w:t>
      </w:r>
    </w:p>
    <w:p w14:paraId="73A13F85" w14:textId="77777777" w:rsidR="00785B15" w:rsidRPr="00A31F9E" w:rsidRDefault="00785B15" w:rsidP="00FD20B6">
      <w:pPr>
        <w:pStyle w:val="Paragraphedeliste"/>
        <w:numPr>
          <w:ilvl w:val="0"/>
          <w:numId w:val="1"/>
        </w:numPr>
      </w:pPr>
      <w:r w:rsidRPr="00A31F9E">
        <w:t xml:space="preserve">chronotype; </w:t>
      </w:r>
    </w:p>
    <w:p w14:paraId="0C0ED100" w14:textId="77777777" w:rsidR="00785B15" w:rsidRPr="00A31F9E" w:rsidRDefault="00785B15" w:rsidP="00FD20B6">
      <w:pPr>
        <w:pStyle w:val="Paragraphedeliste"/>
        <w:numPr>
          <w:ilvl w:val="0"/>
          <w:numId w:val="1"/>
        </w:numPr>
      </w:pPr>
      <w:r w:rsidRPr="00A31F9E">
        <w:t>sleep quality;</w:t>
      </w:r>
    </w:p>
    <w:p w14:paraId="2F749C48" w14:textId="77777777" w:rsidR="00785B15" w:rsidRPr="00A31F9E" w:rsidRDefault="00785B15" w:rsidP="00FD20B6">
      <w:pPr>
        <w:pStyle w:val="Paragraphedeliste"/>
        <w:numPr>
          <w:ilvl w:val="0"/>
          <w:numId w:val="1"/>
        </w:numPr>
      </w:pPr>
      <w:r w:rsidRPr="00A31F9E">
        <w:t>social media engagement and addiction.</w:t>
      </w:r>
    </w:p>
    <w:p w14:paraId="7182BE91" w14:textId="4BFA8006" w:rsidR="00785B15" w:rsidRDefault="00785B15" w:rsidP="00FD20B6">
      <w:r w:rsidRPr="4AA61830">
        <w:t>These questionnaires will be used to contextualise participants’ objective data with their subjective perceptions on the dimensions inquired. Chronotypes will be considered when evaluating participant circadian rhythm.</w:t>
      </w:r>
    </w:p>
    <w:p w14:paraId="3A9B97F0" w14:textId="0F2F65F3" w:rsidR="4AA61830" w:rsidRDefault="4AA61830" w:rsidP="00FD20B6">
      <w:r>
        <w:br w:type="page"/>
      </w:r>
    </w:p>
    <w:p w14:paraId="77340677" w14:textId="69B00517" w:rsidR="00FD20B6" w:rsidRDefault="00FD20B6" w:rsidP="00FD20B6">
      <w:pPr>
        <w:pStyle w:val="Titre2"/>
      </w:pPr>
      <w:r w:rsidRPr="002C262C">
        <w:rPr>
          <w:lang w:val="en-US"/>
        </w:rPr>
        <w:lastRenderedPageBreak/>
        <w:t xml:space="preserve">Appendix </w:t>
      </w:r>
      <w:r>
        <w:t>3</w:t>
      </w:r>
    </w:p>
    <w:p w14:paraId="20C02D3B" w14:textId="054E826E" w:rsidR="00A23FA9" w:rsidRPr="003B5CB4" w:rsidRDefault="00A23FA9" w:rsidP="00253351">
      <w:pPr>
        <w:pStyle w:val="Titre3"/>
      </w:pPr>
      <w:r w:rsidRPr="003B5CB4">
        <w:t>Feasibility assessment</w:t>
      </w:r>
    </w:p>
    <w:p w14:paraId="02466350" w14:textId="6766F182" w:rsidR="00FD20B6" w:rsidRPr="003B5CB4" w:rsidRDefault="00FD20B6" w:rsidP="00253351">
      <w:pPr>
        <w:pStyle w:val="Titre4"/>
      </w:pPr>
      <w:r w:rsidRPr="003B5CB4">
        <w:t xml:space="preserve">Assessing </w:t>
      </w:r>
      <w:r w:rsidR="00253351" w:rsidRPr="003B5CB4">
        <w:t xml:space="preserve">the reliability of </w:t>
      </w:r>
      <w:r w:rsidR="00D60B2D" w:rsidRPr="003B5CB4">
        <w:t>sensor and GEMA</w:t>
      </w:r>
      <w:r w:rsidRPr="003B5CB4">
        <w:t xml:space="preserve"> measures:</w:t>
      </w:r>
    </w:p>
    <w:p w14:paraId="615CABBC" w14:textId="19561A48" w:rsidR="00FD20B6" w:rsidRPr="003B5CB4" w:rsidRDefault="00FD20B6" w:rsidP="00D60B2D">
      <w:pPr>
        <w:pStyle w:val="Paragraphedeliste"/>
        <w:numPr>
          <w:ilvl w:val="0"/>
          <w:numId w:val="7"/>
        </w:numPr>
      </w:pPr>
      <w:r w:rsidRPr="003B5CB4">
        <w:t>We plan to calculate the percentage of missing values for each measure (</w:t>
      </w:r>
      <w:r w:rsidR="00D60B2D" w:rsidRPr="003B5CB4">
        <w:t>regardless of whether it was obtained through sensor-based or GEMA methods</w:t>
      </w:r>
      <w:r w:rsidRPr="003B5CB4">
        <w:t xml:space="preserve">), with a threshold for considering a measure as not </w:t>
      </w:r>
      <w:r w:rsidR="00253351" w:rsidRPr="003B5CB4">
        <w:t xml:space="preserve">easily </w:t>
      </w:r>
      <w:r w:rsidRPr="003B5CB4">
        <w:t xml:space="preserve">feasible if the percentage of missing values exceeds 20%. Data losses greater than 20% </w:t>
      </w:r>
      <w:r w:rsidR="007B4250">
        <w:t xml:space="preserve">might </w:t>
      </w:r>
      <w:r w:rsidR="00D60B2D" w:rsidRPr="003B5CB4">
        <w:t>compromis</w:t>
      </w:r>
      <w:r w:rsidRPr="003B5CB4">
        <w:t>e the validity of the study, reduce statistical power and undermine the accura</w:t>
      </w:r>
      <w:r w:rsidR="00D60B2D" w:rsidRPr="003B5CB4">
        <w:t>c</w:t>
      </w:r>
      <w:r w:rsidRPr="003B5CB4">
        <w:t xml:space="preserve">y of data imputation </w:t>
      </w:r>
      <w:r w:rsidR="00D60B2D" w:rsidRPr="003B5CB4">
        <w:fldChar w:fldCharType="begin"/>
      </w:r>
      <w:r w:rsidR="00D60B2D" w:rsidRPr="003B5CB4">
        <w:instrText xml:space="preserve"> ADDIN ZOTERO_ITEM CSL_CITATION {"citationID":"HxsfD3fW","properties":{"formattedCitation":"(1\\uc0\\u8211{}3)","plainCitation":"(1–3)","noteIndex":0},"citationItems":[{"id":"uSVS8N3b/Tz7IbhuS","uris":["http://zotero.org/users/8985171/items/7Z45B9EY"],"itemData":{"id":2117,"type":"book","abstract":"An up-to-date, comprehensive treatment of a classic text on missing data in statisticsThe topic of missing data has gained considerable attention in recent decades. This new edition by two acknowledged experts on the subject offers an up-to-date account of practical methodology for handling missing data problems. Blending theory and application, authors Roderick Little and Donald Rubin review historical approaches to the subject and describe simple methods for multivariate analysis with missing values. They then provide a coherent theory for analysis of problems based on likelihoods derived from statistical models for the data and the missing data mechanism, and then they apply the theory to a wide range of important missing data problems.Statistical Analysis with Missing Data, Third Edition starts by introducing readers to the subject and approaches toward solving it. It looks at the patterns and mechanisms that create the missing data, as well as a taxonomy of missing data. It then goes on to examine missing data in experiments, before discussing complete-case and available-case analysis, including weighting methods. The new edition expands its coverage to include recent work on topics such as nonresponse in sample surveys, causal inference, diagnostic methods, and sensitivity analysis, among a host of other topics.  An updated “classic” written by renowned authorities on the subject Features over 150 exercises (including many new ones) Covers recent work on important methods like multiple imputation, robust alternatives to weighting, and Bayesian methods Revises previous topics based on past student feedback and class experience Contains an updated and expanded bibliography  The authors were awarded The Karl Pearson Prize in 2017 by the International Statistical Institute, for a research contribution that has had profound influence on statistical theory, methodology or applications. Their work \"has been no less than defining and transforming.\" (ISI)Statistical Analysis with Missing Data, Third Edition is an ideal textbook for upper undergraduate and/or beginning graduate level students of the subject. It is also an excellent source of information for applied statisticians and practitioners in government and industry.","ISBN":"978-0-470-52679-8","language":"en","note":"Google-Books-ID: BemMDwAAQBAJ","number-of-pages":"462","publisher":"John Wiley &amp; Sons","source":"Google Books","title":"Statistical Analysis with Missing Data","author":[{"family":"Little","given":"Roderick J. A."},{"family":"Rubin","given":"Donald B."}],"issued":{"date-parts":[["2019",4,23]]}}},{"id":"uSVS8N3b/ULWKixWo","uris":["http://zotero.org/users/8985171/items/NSWCTQKQ"],"itemData":{"id":2122,"type":"article-journal","container-title":"The Lancet","DOI":"10.1016/S0140-6736(02)07882-0","ISSN":"01406736","issue":"9308","journalAbbreviation":"The Lancet","language":"en","page":"781-785","source":"DOI.org (Crossref)","title":"Sample size slippages in randomised trials: exclusions and the lost and wayward","title-short":"Sample size slippages in randomised trials","volume":"359","author":[{"family":"Schulz","given":"Kenneth F"},{"family":"Grimes","given":"David A"}],"issued":{"date-parts":[["2002",3]]}}},{"id":"uSVS8N3b/lB0dBg4L","uris":["http://zotero.org/users/8985171/items/W4N23KA7"],"itemData":{"id":2123,"type":"article-journal","container-title":"Korean Journal of Anesthesiology","DOI":"10.4097/kjae.2013.64.5.402","issue":"5","journalAbbreviation":"Korean J Anesthesiol","note":"publisher: The Korean Society of Anesthesiologists","page":"402-406","source":"synapse.koreamed.org","title":"The prevention and handling of the missing data","volume":"64","author":[{"family":"Kang","given":"Hyun"}],"issued":{"date-parts":[["2013",5,24]]}}}],"schema":"https://github.com/citation-style-language/schema/raw/master/csl-citation.json"} </w:instrText>
      </w:r>
      <w:r w:rsidR="00D60B2D" w:rsidRPr="003B5CB4">
        <w:fldChar w:fldCharType="separate"/>
      </w:r>
      <w:r w:rsidR="00D60B2D" w:rsidRPr="003B5CB4">
        <w:rPr>
          <w:szCs w:val="24"/>
        </w:rPr>
        <w:t>(1–3)</w:t>
      </w:r>
      <w:r w:rsidR="00D60B2D" w:rsidRPr="003B5CB4">
        <w:fldChar w:fldCharType="end"/>
      </w:r>
      <w:r w:rsidRPr="003B5CB4">
        <w:t>.</w:t>
      </w:r>
    </w:p>
    <w:p w14:paraId="3B352391" w14:textId="77777777" w:rsidR="00FD20B6" w:rsidRPr="003B5CB4" w:rsidRDefault="00FD20B6" w:rsidP="00FD20B6">
      <w:pPr>
        <w:pStyle w:val="Paragraphedeliste"/>
        <w:numPr>
          <w:ilvl w:val="0"/>
          <w:numId w:val="7"/>
        </w:numPr>
      </w:pPr>
      <w:r w:rsidRPr="003B5CB4">
        <w:t>Statistical analyses will include descriptive statistics and imputation methods if necessary, aiming to ensure the reliability and completeness of collected data.</w:t>
      </w:r>
    </w:p>
    <w:p w14:paraId="00A23B1C" w14:textId="67280305" w:rsidR="00FD20B6" w:rsidRPr="003B5CB4" w:rsidRDefault="00FD20B6" w:rsidP="00253351">
      <w:pPr>
        <w:pStyle w:val="Titre4"/>
      </w:pPr>
      <w:r w:rsidRPr="003B5CB4">
        <w:t xml:space="preserve">Practicality of </w:t>
      </w:r>
      <w:r w:rsidR="005376C7" w:rsidRPr="003B5CB4">
        <w:t>e</w:t>
      </w:r>
      <w:r w:rsidRPr="003B5CB4">
        <w:t xml:space="preserve">nrolling and </w:t>
      </w:r>
      <w:r w:rsidR="005376C7" w:rsidRPr="003B5CB4">
        <w:t>r</w:t>
      </w:r>
      <w:r w:rsidRPr="003B5CB4">
        <w:t xml:space="preserve">etaining </w:t>
      </w:r>
      <w:r w:rsidR="005376C7" w:rsidRPr="003B5CB4">
        <w:t>p</w:t>
      </w:r>
      <w:r w:rsidRPr="003B5CB4">
        <w:t>articipants:</w:t>
      </w:r>
    </w:p>
    <w:p w14:paraId="6AC254F2" w14:textId="734BF6F8" w:rsidR="00FD20B6" w:rsidRPr="003B5CB4" w:rsidRDefault="003B5CB4" w:rsidP="00FD20B6">
      <w:pPr>
        <w:pStyle w:val="Paragraphedeliste"/>
        <w:numPr>
          <w:ilvl w:val="0"/>
          <w:numId w:val="6"/>
        </w:numPr>
      </w:pPr>
      <w:r w:rsidRPr="003B5CB4">
        <w:t>Enrolment</w:t>
      </w:r>
      <w:r w:rsidR="00FD20B6" w:rsidRPr="00CB4162">
        <w:t xml:space="preserve"> and retention will be assessed quantitatively by calculating the percentage of participants who complete the entire study.</w:t>
      </w:r>
    </w:p>
    <w:p w14:paraId="3C41B576" w14:textId="444E73C4" w:rsidR="00FD20B6" w:rsidRPr="00CB4162" w:rsidRDefault="00FD20B6" w:rsidP="00FD20B6">
      <w:pPr>
        <w:pStyle w:val="Paragraphedeliste"/>
        <w:numPr>
          <w:ilvl w:val="0"/>
          <w:numId w:val="6"/>
        </w:numPr>
      </w:pPr>
      <w:r w:rsidRPr="003B5CB4">
        <w:t xml:space="preserve">A qualitative assessment will be conducted with each participant at the end of their data collection period by our research assistants to gather feedback on the burden perceived during the </w:t>
      </w:r>
      <w:r w:rsidR="00CB4162">
        <w:t>data collection and main causes of perceived burden</w:t>
      </w:r>
      <w:r w:rsidRPr="00CB4162">
        <w:t>.</w:t>
      </w:r>
    </w:p>
    <w:p w14:paraId="3FDB443D" w14:textId="17773661" w:rsidR="00FD20B6" w:rsidRPr="003B5CB4" w:rsidRDefault="00FD20B6" w:rsidP="00FD20B6">
      <w:pPr>
        <w:ind w:firstLine="0"/>
      </w:pPr>
      <w:r w:rsidRPr="00CB4162">
        <w:t xml:space="preserve">These refinements aim to provide a comprehensive understanding of the feasibility </w:t>
      </w:r>
      <w:r w:rsidR="00CB4162">
        <w:t>of the study</w:t>
      </w:r>
      <w:r w:rsidRPr="00CB4162">
        <w:t>, combining both quantitative and qualitative assessments. We believe this detailed plan will contribute to a robust evaluation of our study's practical aspects.</w:t>
      </w:r>
    </w:p>
    <w:p w14:paraId="413E06D8" w14:textId="6679A0C8" w:rsidR="4AA61830" w:rsidRPr="00FD20B6" w:rsidRDefault="00FD20B6" w:rsidP="00FD20B6">
      <w:pPr>
        <w:rPr>
          <w:sz w:val="24"/>
          <w:szCs w:val="24"/>
        </w:rPr>
      </w:pPr>
      <w:r>
        <w:br w:type="page"/>
      </w:r>
    </w:p>
    <w:p w14:paraId="5FB0826C" w14:textId="4C7468B6" w:rsidR="00565EBC" w:rsidRPr="00A31F9E" w:rsidRDefault="00E72236" w:rsidP="00FD20B6">
      <w:pPr>
        <w:pStyle w:val="Titre2"/>
      </w:pPr>
      <w:bookmarkStart w:id="2" w:name="_Hlk116923673"/>
      <w:r w:rsidRPr="4AA61830">
        <w:lastRenderedPageBreak/>
        <w:t>Appendix</w:t>
      </w:r>
      <w:r w:rsidR="00565EBC" w:rsidRPr="4AA61830">
        <w:t xml:space="preserve"> </w:t>
      </w:r>
      <w:r w:rsidR="46E735DF" w:rsidRPr="4AA61830">
        <w:t>4</w:t>
      </w:r>
    </w:p>
    <w:p w14:paraId="45640E5F" w14:textId="6A6ED5DB" w:rsidR="00785B15" w:rsidRPr="00CB4162" w:rsidRDefault="37492924" w:rsidP="00FD20B6">
      <w:pPr>
        <w:pStyle w:val="Titre3"/>
      </w:pPr>
      <w:r w:rsidRPr="00A31F9E">
        <w:t xml:space="preserve">Statistical analyses </w:t>
      </w:r>
      <w:r w:rsidR="00FD20B6">
        <w:t>and expected results</w:t>
      </w:r>
    </w:p>
    <w:p w14:paraId="1C45429C" w14:textId="5F7CDE9A" w:rsidR="006A53A1" w:rsidRDefault="37492924" w:rsidP="00FD20B6">
      <w:r w:rsidRPr="00A31F9E">
        <w:t xml:space="preserve">For the first objective, we will model the </w:t>
      </w:r>
      <w:r w:rsidR="00C7607A" w:rsidRPr="00A31F9E">
        <w:t xml:space="preserve">associations between the </w:t>
      </w:r>
      <w:r w:rsidRPr="00A31F9E">
        <w:t>daily environmental exposures (</w:t>
      </w:r>
      <w:r w:rsidR="003D7F64" w:rsidRPr="00A31F9E">
        <w:t>e</w:t>
      </w:r>
      <w:r w:rsidRPr="00A31F9E">
        <w:t>nvironment</w:t>
      </w:r>
      <w:r w:rsidR="003D7F64" w:rsidRPr="00A31F9E">
        <w:t>al</w:t>
      </w:r>
      <w:r w:rsidRPr="00A31F9E">
        <w:t xml:space="preserve"> perception </w:t>
      </w:r>
      <w:r w:rsidR="003D7F64" w:rsidRPr="00A31F9E">
        <w:t xml:space="preserve">assessed </w:t>
      </w:r>
      <w:r w:rsidR="00952A8F" w:rsidRPr="00A31F9E">
        <w:t>with ecological momentary assessment</w:t>
      </w:r>
      <w:r w:rsidR="000E4F92">
        <w:t xml:space="preserve"> </w:t>
      </w:r>
      <w:r w:rsidRPr="00A31F9E">
        <w:t xml:space="preserve">and light exposures) </w:t>
      </w:r>
      <w:r w:rsidR="00CD2F73" w:rsidRPr="00A31F9E">
        <w:t xml:space="preserve">and </w:t>
      </w:r>
      <w:r w:rsidRPr="00A31F9E">
        <w:t xml:space="preserve">the psychophysiological measures </w:t>
      </w:r>
      <w:r w:rsidR="00952A8F" w:rsidRPr="00A31F9E">
        <w:t xml:space="preserve">of heart rate variability </w:t>
      </w:r>
      <w:r w:rsidRPr="00A31F9E">
        <w:t xml:space="preserve">and </w:t>
      </w:r>
      <w:r w:rsidR="00952A8F" w:rsidRPr="00A31F9E">
        <w:t xml:space="preserve">electrodermal activity </w:t>
      </w:r>
      <w:r w:rsidRPr="00A31F9E">
        <w:t xml:space="preserve">as the outcomes. For the second objective, we will model the </w:t>
      </w:r>
      <w:r w:rsidR="00CD2F73" w:rsidRPr="00A31F9E">
        <w:t xml:space="preserve">associations of the </w:t>
      </w:r>
      <w:r w:rsidRPr="00A31F9E">
        <w:t>daily environmental exposures and the psychophysiological measures (</w:t>
      </w:r>
      <w:r w:rsidR="00CD2F73" w:rsidRPr="00A31F9E">
        <w:t>heart rate variability and skin conductance</w:t>
      </w:r>
      <w:r w:rsidRPr="00A31F9E">
        <w:t xml:space="preserve">) with mood and anxiety </w:t>
      </w:r>
      <w:r w:rsidR="00CD2F73" w:rsidRPr="00A31F9E">
        <w:t xml:space="preserve">(assessed </w:t>
      </w:r>
      <w:r w:rsidR="00852E25">
        <w:t>with</w:t>
      </w:r>
      <w:r w:rsidR="00852E25" w:rsidRPr="00A31F9E">
        <w:t xml:space="preserve"> </w:t>
      </w:r>
      <w:r w:rsidR="00CD2F73" w:rsidRPr="00A31F9E">
        <w:t xml:space="preserve">ecological momentary assessment) </w:t>
      </w:r>
      <w:r w:rsidRPr="00A31F9E">
        <w:t xml:space="preserve">as the outcomes. </w:t>
      </w:r>
      <w:r w:rsidR="62FE4B29" w:rsidRPr="00A31F9E">
        <w:t>For the third objective</w:t>
      </w:r>
      <w:r w:rsidRPr="00A31F9E">
        <w:t xml:space="preserve">, we will model the </w:t>
      </w:r>
      <w:r w:rsidR="00CD2F73" w:rsidRPr="00A31F9E">
        <w:t xml:space="preserve">relationships between, on the one hand, the </w:t>
      </w:r>
      <w:r w:rsidRPr="00A31F9E">
        <w:t>daily environmental exposures, the psychophysiological measures</w:t>
      </w:r>
      <w:r w:rsidR="00CD2F73" w:rsidRPr="00A31F9E">
        <w:t>,</w:t>
      </w:r>
      <w:r w:rsidRPr="00A31F9E">
        <w:t xml:space="preserve"> and light exposure levels </w:t>
      </w:r>
      <w:r w:rsidR="00CD2F73" w:rsidRPr="00A31F9E">
        <w:t xml:space="preserve">and on the </w:t>
      </w:r>
      <w:r w:rsidR="00852E25">
        <w:t xml:space="preserve">other </w:t>
      </w:r>
      <w:r w:rsidR="00CD2F73" w:rsidRPr="00A31F9E">
        <w:t xml:space="preserve">hand </w:t>
      </w:r>
      <w:r w:rsidRPr="00A31F9E">
        <w:t>the sleep measures as the outcomes</w:t>
      </w:r>
      <w:r w:rsidR="00CD2F73" w:rsidRPr="00A31F9E">
        <w:t>.</w:t>
      </w:r>
      <w:r w:rsidRPr="00A31F9E">
        <w:t xml:space="preserve"> </w:t>
      </w:r>
      <w:r w:rsidR="00CD2F73" w:rsidRPr="00A31F9E">
        <w:t>F</w:t>
      </w:r>
      <w:r w:rsidRPr="00A31F9E">
        <w:t xml:space="preserve">inally, we will </w:t>
      </w:r>
      <w:r w:rsidR="00CD2F73" w:rsidRPr="00A31F9E">
        <w:t xml:space="preserve">also </w:t>
      </w:r>
      <w:proofErr w:type="gramStart"/>
      <w:r w:rsidR="00CD2F73" w:rsidRPr="00A31F9E">
        <w:t>take into account</w:t>
      </w:r>
      <w:proofErr w:type="gramEnd"/>
      <w:r w:rsidR="00CD2F73" w:rsidRPr="00A31F9E">
        <w:t xml:space="preserve"> in this </w:t>
      </w:r>
      <w:r w:rsidRPr="00A31F9E">
        <w:t xml:space="preserve">model </w:t>
      </w:r>
      <w:r w:rsidR="00CD2F73" w:rsidRPr="00A31F9E">
        <w:t xml:space="preserve">the associations between </w:t>
      </w:r>
      <w:r w:rsidRPr="00A31F9E">
        <w:t xml:space="preserve">nocturnal noise, light, temperature and humidity levels </w:t>
      </w:r>
      <w:r w:rsidR="00CD2F73" w:rsidRPr="00A31F9E">
        <w:t xml:space="preserve">and </w:t>
      </w:r>
      <w:r w:rsidRPr="00A31F9E">
        <w:t>sleep measure</w:t>
      </w:r>
      <w:r w:rsidR="00852E25">
        <w:t>s</w:t>
      </w:r>
      <w:r w:rsidRPr="00A31F9E">
        <w:t xml:space="preserve"> as the outcomes. Th</w:t>
      </w:r>
      <w:r w:rsidR="006B5FD7" w:rsidRPr="00A31F9E">
        <w:t>is</w:t>
      </w:r>
      <w:r w:rsidRPr="00A31F9E">
        <w:t xml:space="preserve"> will allow us to contrast and compare the effects of daily and nightly exposures on sleep. For the </w:t>
      </w:r>
      <w:r w:rsidR="27C19BBC" w:rsidRPr="00A31F9E">
        <w:t>fourth</w:t>
      </w:r>
      <w:r w:rsidRPr="00A31F9E">
        <w:t xml:space="preserve"> objective, we will explore two different models. The first one will use </w:t>
      </w:r>
      <w:r w:rsidR="00100622" w:rsidRPr="00A31F9E">
        <w:t xml:space="preserve">daily </w:t>
      </w:r>
      <w:r w:rsidRPr="00A31F9E">
        <w:t xml:space="preserve">mental health scores as predictors and sleep measures as outcomes. The second one will test the inverse relationship using, instead, mental health </w:t>
      </w:r>
      <w:r w:rsidR="00100622" w:rsidRPr="00A31F9E">
        <w:t xml:space="preserve">variables </w:t>
      </w:r>
      <w:r w:rsidRPr="00A31F9E">
        <w:t>as the outcomes. The goal of these models is to investigate the reciprocal influence that these two factors might entertain with each other over time.</w:t>
      </w:r>
      <w:r w:rsidR="00EE3F31" w:rsidRPr="00A31F9E">
        <w:t xml:space="preserve"> </w:t>
      </w:r>
      <w:r w:rsidRPr="00A31F9E">
        <w:t xml:space="preserve">The model created in objective 1 will be pivotal to distinguish between direct and indirect </w:t>
      </w:r>
      <w:r w:rsidR="00100622" w:rsidRPr="00A31F9E">
        <w:t xml:space="preserve">effects of </w:t>
      </w:r>
      <w:r w:rsidRPr="00A31F9E">
        <w:t>environmental exposures on mental health and sleep outcomes in objectives 2</w:t>
      </w:r>
      <w:r w:rsidR="17F23DEC" w:rsidRPr="00A31F9E">
        <w:t>-4</w:t>
      </w:r>
      <w:r w:rsidRPr="00A31F9E">
        <w:t xml:space="preserve">. A causal mediation framework will be adopted to investigate </w:t>
      </w:r>
      <w:r w:rsidR="00100622" w:rsidRPr="00A31F9E">
        <w:t xml:space="preserve">heart rate variability </w:t>
      </w:r>
      <w:r w:rsidRPr="00A31F9E">
        <w:t xml:space="preserve">and </w:t>
      </w:r>
      <w:r w:rsidR="00100622" w:rsidRPr="00A31F9E">
        <w:t xml:space="preserve">skin conductance </w:t>
      </w:r>
      <w:r w:rsidRPr="00A31F9E">
        <w:t>as momentary mediators between the environment and the other health outcomes</w:t>
      </w:r>
      <w:r w:rsidR="0DD86D95" w:rsidRPr="00A31F9E">
        <w:t>.</w:t>
      </w:r>
      <w:r w:rsidR="76582343" w:rsidRPr="00A31F9E">
        <w:t xml:space="preserve"> Additionally, interaction terms will be introduced in the models to test the two parameters of autonomic reactivity</w:t>
      </w:r>
      <w:r w:rsidR="224D776B" w:rsidRPr="00A31F9E">
        <w:t xml:space="preserve"> as </w:t>
      </w:r>
      <w:r w:rsidR="3792F965" w:rsidRPr="00A31F9E">
        <w:t>effect modifiers.</w:t>
      </w:r>
      <w:r w:rsidR="00EE3F31" w:rsidRPr="00A31F9E">
        <w:t xml:space="preserve"> </w:t>
      </w:r>
      <w:r w:rsidRPr="00A31F9E">
        <w:t>For the f</w:t>
      </w:r>
      <w:r w:rsidR="12680742" w:rsidRPr="00A31F9E">
        <w:t>ifth</w:t>
      </w:r>
      <w:r w:rsidRPr="00A31F9E">
        <w:t xml:space="preserve"> objective, we will expand the previous sleep models to account for each participant’s circadian rhythm. </w:t>
      </w:r>
      <w:r w:rsidR="00C915A8">
        <w:t xml:space="preserve">The model </w:t>
      </w:r>
      <w:r w:rsidRPr="00A31F9E">
        <w:t xml:space="preserve">will be adjusted for temporal effects as a mean to contextualise each exposure within biologically significant time windows. The period of the day (morning, afternoon, evening times, which will be defined according to the seasonality) will be used to </w:t>
      </w:r>
      <w:r w:rsidR="00076221" w:rsidRPr="00A31F9E">
        <w:t xml:space="preserve">qualify </w:t>
      </w:r>
      <w:r w:rsidRPr="00A31F9E">
        <w:t xml:space="preserve">each </w:t>
      </w:r>
      <w:r w:rsidR="00076221" w:rsidRPr="00A31F9E">
        <w:t xml:space="preserve">environmental or behavioural </w:t>
      </w:r>
      <w:r w:rsidRPr="00A31F9E">
        <w:t xml:space="preserve">effect </w:t>
      </w:r>
      <w:r w:rsidR="00076221" w:rsidRPr="00A31F9E">
        <w:t xml:space="preserve">of interest </w:t>
      </w:r>
      <w:r w:rsidRPr="00A31F9E">
        <w:t xml:space="preserve">in relation to the individuals’ biorhythm. For the last objective, the relationship between smartphone usage and different health outcomes will be investigated. Firstly, we will model </w:t>
      </w:r>
      <w:r w:rsidR="00076221" w:rsidRPr="00A31F9E">
        <w:t xml:space="preserve">the associations between </w:t>
      </w:r>
      <w:r w:rsidRPr="00A31F9E">
        <w:t xml:space="preserve">smartphone usage </w:t>
      </w:r>
      <w:r w:rsidR="00076221" w:rsidRPr="00A31F9E">
        <w:t xml:space="preserve">and </w:t>
      </w:r>
      <w:r w:rsidRPr="00A31F9E">
        <w:t>mental health scores and sleep quality as the outcomes</w:t>
      </w:r>
      <w:r w:rsidR="00076221" w:rsidRPr="00A31F9E">
        <w:t>.</w:t>
      </w:r>
      <w:r w:rsidRPr="00A31F9E">
        <w:t xml:space="preserve"> </w:t>
      </w:r>
      <w:r w:rsidR="00076221" w:rsidRPr="00A31F9E">
        <w:t>S</w:t>
      </w:r>
      <w:r w:rsidRPr="00A31F9E">
        <w:t xml:space="preserve">econdly, </w:t>
      </w:r>
      <w:r w:rsidR="00076221" w:rsidRPr="00A31F9E">
        <w:t xml:space="preserve">we will estimate </w:t>
      </w:r>
      <w:r w:rsidRPr="00A31F9E">
        <w:t>an inverse model with smartphone usage as the outcome.</w:t>
      </w:r>
      <w:r w:rsidR="005B1562">
        <w:t xml:space="preserve"> </w:t>
      </w:r>
      <w:r w:rsidR="6228233B" w:rsidRPr="00A31F9E">
        <w:t xml:space="preserve">Finally, we will test smartphone usage as </w:t>
      </w:r>
      <w:r w:rsidR="005B1562">
        <w:t xml:space="preserve">a </w:t>
      </w:r>
      <w:r w:rsidR="6228233B" w:rsidRPr="00A31F9E">
        <w:t xml:space="preserve">mediator or effect modifier in the relationship between the environmental exposure and the </w:t>
      </w:r>
      <w:r w:rsidR="1A667209" w:rsidRPr="00A31F9E">
        <w:t>sleep and mental health outcomes</w:t>
      </w:r>
    </w:p>
    <w:p w14:paraId="498FCC94" w14:textId="0E7DBA7B" w:rsidR="00785B15" w:rsidRPr="00A31F9E" w:rsidRDefault="37492924" w:rsidP="00FD20B6">
      <w:r w:rsidRPr="00A31F9E">
        <w:t xml:space="preserve">In all cases, we will integrate </w:t>
      </w:r>
      <w:r w:rsidR="00076221" w:rsidRPr="00A31F9E">
        <w:t xml:space="preserve">into </w:t>
      </w:r>
      <w:r w:rsidRPr="00A31F9E">
        <w:t>the models selected behavioural confounding and modifying factors such as physical activity, alcohol</w:t>
      </w:r>
      <w:r w:rsidR="00C7529E" w:rsidRPr="00A31F9E">
        <w:t>, caffeine</w:t>
      </w:r>
      <w:r w:rsidRPr="00A31F9E">
        <w:t xml:space="preserve"> and </w:t>
      </w:r>
      <w:r w:rsidR="00076221" w:rsidRPr="00A31F9E">
        <w:t xml:space="preserve">medicine </w:t>
      </w:r>
      <w:r w:rsidRPr="00A31F9E">
        <w:t>consumption</w:t>
      </w:r>
      <w:r w:rsidR="005B1562">
        <w:t>,</w:t>
      </w:r>
      <w:r w:rsidRPr="00A31F9E">
        <w:t xml:space="preserve"> and </w:t>
      </w:r>
      <w:r w:rsidR="00C7529E" w:rsidRPr="00A31F9E">
        <w:t>smartphone usage</w:t>
      </w:r>
      <w:r w:rsidRPr="00A31F9E">
        <w:t xml:space="preserve">. Different </w:t>
      </w:r>
      <w:r w:rsidR="00076221" w:rsidRPr="00A31F9E">
        <w:t xml:space="preserve">statistical </w:t>
      </w:r>
      <w:r w:rsidRPr="00A31F9E">
        <w:t xml:space="preserve">methods (e.g. quadratic or cubic terms, piecewise regression analyses, or smoothing terms), will be adopted to </w:t>
      </w:r>
      <w:r w:rsidR="00076221" w:rsidRPr="00A31F9E">
        <w:t xml:space="preserve">model </w:t>
      </w:r>
      <w:r w:rsidRPr="00A31F9E">
        <w:t xml:space="preserve">the effects of </w:t>
      </w:r>
      <w:r w:rsidR="00076221" w:rsidRPr="00A31F9E">
        <w:t xml:space="preserve">the environmental </w:t>
      </w:r>
      <w:r w:rsidRPr="00A31F9E">
        <w:t>factors</w:t>
      </w:r>
      <w:r w:rsidR="00076221" w:rsidRPr="00A31F9E">
        <w:t xml:space="preserve"> of interest</w:t>
      </w:r>
      <w:r w:rsidRPr="00A31F9E">
        <w:t xml:space="preserve">. When relevant, multi-exposure models will be used to estimate the </w:t>
      </w:r>
      <w:r w:rsidR="009E76DD" w:rsidRPr="00A31F9E">
        <w:t xml:space="preserve">independent </w:t>
      </w:r>
      <w:r w:rsidRPr="00A31F9E">
        <w:t xml:space="preserve">effects of concomitant environmental factors on the outcome of interest. For each outcome, a sensitivity analysis will be also </w:t>
      </w:r>
      <w:r w:rsidR="009E76DD" w:rsidRPr="00A31F9E">
        <w:t xml:space="preserve">conducted </w:t>
      </w:r>
      <w:r w:rsidRPr="00A31F9E">
        <w:t xml:space="preserve">to estimate the appropriate temporal window to consider when assessing the exposure </w:t>
      </w:r>
      <w:r w:rsidR="005B1562">
        <w:t>of interest</w:t>
      </w:r>
      <w:r w:rsidRPr="00A31F9E">
        <w:t>.</w:t>
      </w:r>
      <w:r w:rsidR="00FD20B6">
        <w:t xml:space="preserve"> </w:t>
      </w:r>
      <w:r w:rsidR="00A53AF3" w:rsidRPr="00A31F9E">
        <w:t>I</w:t>
      </w:r>
      <w:r w:rsidRPr="00A31F9E">
        <w:t xml:space="preserve">ndividual and sociodemographic characteristics of the sample will be considered in our models. For instance, </w:t>
      </w:r>
      <w:r w:rsidR="009E76DD" w:rsidRPr="00A31F9E">
        <w:t>a</w:t>
      </w:r>
      <w:r w:rsidRPr="00A31F9E">
        <w:t xml:space="preserve">ge differences will be </w:t>
      </w:r>
      <w:r w:rsidR="009E76DD" w:rsidRPr="00A31F9E">
        <w:t xml:space="preserve">adjusted for </w:t>
      </w:r>
      <w:r w:rsidRPr="00A31F9E">
        <w:t xml:space="preserve">to account for </w:t>
      </w:r>
      <w:r w:rsidR="005B1562">
        <w:t xml:space="preserve">age-related </w:t>
      </w:r>
      <w:r w:rsidRPr="00A31F9E">
        <w:t>biological variation in the sleep architecture and circadian rhythm.</w:t>
      </w:r>
      <w:r w:rsidR="00EE3F31" w:rsidRPr="00A31F9E">
        <w:t xml:space="preserve"> </w:t>
      </w:r>
      <w:bookmarkEnd w:id="2"/>
    </w:p>
    <w:p w14:paraId="6AAD3F71" w14:textId="1C4E1DBD" w:rsidR="00D60B2D" w:rsidRDefault="00D60B2D">
      <w:pPr>
        <w:suppressAutoHyphens w:val="0"/>
        <w:spacing w:line="259" w:lineRule="auto"/>
        <w:ind w:firstLine="0"/>
      </w:pPr>
      <w:r>
        <w:br w:type="page"/>
      </w:r>
    </w:p>
    <w:p w14:paraId="2D27FE31" w14:textId="7609D2E5" w:rsidR="00D60B2D" w:rsidRPr="00D60B2D" w:rsidRDefault="00D60B2D" w:rsidP="00D60B2D">
      <w:pPr>
        <w:pStyle w:val="Titre2"/>
      </w:pPr>
      <w:r>
        <w:lastRenderedPageBreak/>
        <w:t>Bibliography</w:t>
      </w:r>
    </w:p>
    <w:p w14:paraId="79A00D7C" w14:textId="5B24C860" w:rsidR="00D60B2D" w:rsidRPr="00D60B2D" w:rsidRDefault="00D60B2D" w:rsidP="00D60B2D">
      <w:pPr>
        <w:pStyle w:val="Bibliographie"/>
      </w:pPr>
      <w:r>
        <w:fldChar w:fldCharType="begin"/>
      </w:r>
      <w:r>
        <w:instrText xml:space="preserve"> ADDIN ZOTERO_BIBL {"uncited":[],"omitted":[],"custom":[]} CSL_BIBLIOGRAPHY </w:instrText>
      </w:r>
      <w:r>
        <w:fldChar w:fldCharType="separate"/>
      </w:r>
      <w:r w:rsidRPr="00D60B2D">
        <w:t>1.</w:t>
      </w:r>
      <w:r w:rsidRPr="00D60B2D">
        <w:tab/>
        <w:t xml:space="preserve">Little RJA, Rubin DB. Statistical Analysis with Missing Data. John Wiley &amp; Sons; 2019. 462 p. </w:t>
      </w:r>
    </w:p>
    <w:p w14:paraId="0C323BE5" w14:textId="77777777" w:rsidR="00D60B2D" w:rsidRPr="00D60B2D" w:rsidRDefault="00D60B2D" w:rsidP="00D60B2D">
      <w:pPr>
        <w:pStyle w:val="Bibliographie"/>
      </w:pPr>
      <w:r w:rsidRPr="00D60B2D">
        <w:t>2.</w:t>
      </w:r>
      <w:r w:rsidRPr="00D60B2D">
        <w:tab/>
        <w:t xml:space="preserve">Schulz KF, Grimes DA. Sample size slippages in randomised trials: exclusions and the lost and wayward. The Lancet. 2002 Mar;359(9308):781–5. </w:t>
      </w:r>
    </w:p>
    <w:p w14:paraId="7E307EC1" w14:textId="77777777" w:rsidR="00D60B2D" w:rsidRPr="00D60B2D" w:rsidRDefault="00D60B2D" w:rsidP="00D60B2D">
      <w:pPr>
        <w:pStyle w:val="Bibliographie"/>
      </w:pPr>
      <w:r w:rsidRPr="00D60B2D">
        <w:t>3.</w:t>
      </w:r>
      <w:r w:rsidRPr="00D60B2D">
        <w:tab/>
        <w:t xml:space="preserve">Kang H. The prevention and handling of the missing data. Korean J Anesthesiol. 2013 May 24;64(5):402–6. </w:t>
      </w:r>
    </w:p>
    <w:p w14:paraId="7BD7A40A" w14:textId="138ED51B" w:rsidR="00D60B2D" w:rsidRPr="00A31F9E" w:rsidRDefault="00D60B2D" w:rsidP="00FD20B6">
      <w:r>
        <w:fldChar w:fldCharType="end"/>
      </w:r>
    </w:p>
    <w:sectPr w:rsidR="00D60B2D" w:rsidRPr="00A31F9E" w:rsidSect="00610A5C">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791A5" w14:textId="77777777" w:rsidR="008F6F30" w:rsidRDefault="008F6F30" w:rsidP="00FD20B6">
      <w:r>
        <w:separator/>
      </w:r>
    </w:p>
  </w:endnote>
  <w:endnote w:type="continuationSeparator" w:id="0">
    <w:p w14:paraId="11FF84A4" w14:textId="77777777" w:rsidR="008F6F30" w:rsidRDefault="008F6F30" w:rsidP="00FD2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1"/>
    <w:family w:val="swiss"/>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85E22" w14:textId="77777777" w:rsidR="008F6F30" w:rsidRDefault="008F6F30" w:rsidP="00FD20B6">
      <w:r>
        <w:separator/>
      </w:r>
    </w:p>
  </w:footnote>
  <w:footnote w:type="continuationSeparator" w:id="0">
    <w:p w14:paraId="33C7D406" w14:textId="77777777" w:rsidR="008F6F30" w:rsidRDefault="008F6F30" w:rsidP="00FD20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20BD1B" w14:textId="051E88CD" w:rsidR="00A31F9E" w:rsidRPr="00A31F9E" w:rsidRDefault="00A31F9E" w:rsidP="00FD20B6">
    <w:pPr>
      <w:pStyle w:val="En-tte"/>
      <w:rPr>
        <w:lang w:val="fr-FR"/>
      </w:rPr>
    </w:pPr>
    <w:r>
      <w:rPr>
        <w:lang w:val="fr-FR"/>
      </w:rPr>
      <w:t>WEB 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84B6B"/>
    <w:multiLevelType w:val="hybridMultilevel"/>
    <w:tmpl w:val="3BD81FB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8DB3728"/>
    <w:multiLevelType w:val="hybridMultilevel"/>
    <w:tmpl w:val="8BC68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C84AD2"/>
    <w:multiLevelType w:val="multilevel"/>
    <w:tmpl w:val="5824EEC0"/>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Noto Sans Symbols" w:hAnsi="Noto Sans Symbols" w:cs="Noto Sans Symbols" w:hint="default"/>
      </w:rPr>
    </w:lvl>
    <w:lvl w:ilvl="3">
      <w:start w:val="1"/>
      <w:numFmt w:val="bullet"/>
      <w:lvlText w:val="●"/>
      <w:lvlJc w:val="left"/>
      <w:pPr>
        <w:tabs>
          <w:tab w:val="num" w:pos="0"/>
        </w:tabs>
        <w:ind w:left="2880" w:hanging="360"/>
      </w:pPr>
      <w:rPr>
        <w:rFonts w:ascii="Noto Sans Symbols" w:hAnsi="Noto Sans Symbols" w:cs="Noto Sans Symbols"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Noto Sans Symbols" w:hAnsi="Noto Sans Symbols" w:cs="Noto Sans Symbols" w:hint="default"/>
      </w:rPr>
    </w:lvl>
    <w:lvl w:ilvl="6">
      <w:start w:val="1"/>
      <w:numFmt w:val="bullet"/>
      <w:lvlText w:val="●"/>
      <w:lvlJc w:val="left"/>
      <w:pPr>
        <w:tabs>
          <w:tab w:val="num" w:pos="0"/>
        </w:tabs>
        <w:ind w:left="5040" w:hanging="360"/>
      </w:pPr>
      <w:rPr>
        <w:rFonts w:ascii="Noto Sans Symbols" w:hAnsi="Noto Sans Symbols" w:cs="Noto Sans Symbols"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Noto Sans Symbols" w:hAnsi="Noto Sans Symbols" w:cs="Noto Sans Symbols" w:hint="default"/>
      </w:rPr>
    </w:lvl>
  </w:abstractNum>
  <w:abstractNum w:abstractNumId="3" w15:restartNumberingAfterBreak="0">
    <w:nsid w:val="25CA6BBD"/>
    <w:multiLevelType w:val="hybridMultilevel"/>
    <w:tmpl w:val="1E18C9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8402EB"/>
    <w:multiLevelType w:val="hybridMultilevel"/>
    <w:tmpl w:val="437A2424"/>
    <w:lvl w:ilvl="0" w:tplc="4828BD8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4F577B"/>
    <w:multiLevelType w:val="hybridMultilevel"/>
    <w:tmpl w:val="BCDA733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70703A1A"/>
    <w:multiLevelType w:val="hybridMultilevel"/>
    <w:tmpl w:val="6F44F87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wMjAxATKMjI1MzZR0lIJTi4sz8/NACoxqAQcMCSYsAAAA"/>
  </w:docVars>
  <w:rsids>
    <w:rsidRoot w:val="00D34703"/>
    <w:rsid w:val="000031AC"/>
    <w:rsid w:val="000156B2"/>
    <w:rsid w:val="000655C5"/>
    <w:rsid w:val="00067B2A"/>
    <w:rsid w:val="00071EAF"/>
    <w:rsid w:val="00076221"/>
    <w:rsid w:val="000908FF"/>
    <w:rsid w:val="000A2F29"/>
    <w:rsid w:val="000B34A3"/>
    <w:rsid w:val="000B60DE"/>
    <w:rsid w:val="000E25F4"/>
    <w:rsid w:val="000E4F92"/>
    <w:rsid w:val="00100622"/>
    <w:rsid w:val="00141E95"/>
    <w:rsid w:val="00193941"/>
    <w:rsid w:val="001D31FA"/>
    <w:rsid w:val="002234B2"/>
    <w:rsid w:val="00253351"/>
    <w:rsid w:val="00291843"/>
    <w:rsid w:val="002A750A"/>
    <w:rsid w:val="002C262C"/>
    <w:rsid w:val="002F2655"/>
    <w:rsid w:val="00301E91"/>
    <w:rsid w:val="0034980C"/>
    <w:rsid w:val="003512BA"/>
    <w:rsid w:val="00386267"/>
    <w:rsid w:val="003A0DB6"/>
    <w:rsid w:val="003A17D8"/>
    <w:rsid w:val="003A18CD"/>
    <w:rsid w:val="003B5CB4"/>
    <w:rsid w:val="003D3ADA"/>
    <w:rsid w:val="003D7C92"/>
    <w:rsid w:val="003D7F64"/>
    <w:rsid w:val="00401271"/>
    <w:rsid w:val="004108DC"/>
    <w:rsid w:val="00411BA4"/>
    <w:rsid w:val="004243E3"/>
    <w:rsid w:val="004426E0"/>
    <w:rsid w:val="0044537A"/>
    <w:rsid w:val="00472694"/>
    <w:rsid w:val="00494097"/>
    <w:rsid w:val="004B7199"/>
    <w:rsid w:val="004D0E3B"/>
    <w:rsid w:val="004E7F66"/>
    <w:rsid w:val="00514FDC"/>
    <w:rsid w:val="00536A17"/>
    <w:rsid w:val="005376C7"/>
    <w:rsid w:val="00545AA1"/>
    <w:rsid w:val="00563C6C"/>
    <w:rsid w:val="00565EBC"/>
    <w:rsid w:val="005A02B7"/>
    <w:rsid w:val="005A07A3"/>
    <w:rsid w:val="005B1562"/>
    <w:rsid w:val="005C6130"/>
    <w:rsid w:val="005F1E81"/>
    <w:rsid w:val="0060129D"/>
    <w:rsid w:val="00610A5C"/>
    <w:rsid w:val="00613B7E"/>
    <w:rsid w:val="006545B7"/>
    <w:rsid w:val="00665D94"/>
    <w:rsid w:val="0069097A"/>
    <w:rsid w:val="006A53A1"/>
    <w:rsid w:val="006B5FD7"/>
    <w:rsid w:val="006C0A15"/>
    <w:rsid w:val="006D5005"/>
    <w:rsid w:val="006D7DAF"/>
    <w:rsid w:val="006E246A"/>
    <w:rsid w:val="006F0DFB"/>
    <w:rsid w:val="0071300D"/>
    <w:rsid w:val="00732AC5"/>
    <w:rsid w:val="00741579"/>
    <w:rsid w:val="00774D05"/>
    <w:rsid w:val="00785B15"/>
    <w:rsid w:val="007B4250"/>
    <w:rsid w:val="00811CFB"/>
    <w:rsid w:val="00852E25"/>
    <w:rsid w:val="0086345E"/>
    <w:rsid w:val="008771F6"/>
    <w:rsid w:val="00881467"/>
    <w:rsid w:val="00881703"/>
    <w:rsid w:val="00896F09"/>
    <w:rsid w:val="008B247C"/>
    <w:rsid w:val="008F6F30"/>
    <w:rsid w:val="009124C3"/>
    <w:rsid w:val="00924971"/>
    <w:rsid w:val="00946BAB"/>
    <w:rsid w:val="00952A8F"/>
    <w:rsid w:val="00954FBC"/>
    <w:rsid w:val="00982B2F"/>
    <w:rsid w:val="009A0EFD"/>
    <w:rsid w:val="009B4164"/>
    <w:rsid w:val="009C2D3F"/>
    <w:rsid w:val="009E0CF5"/>
    <w:rsid w:val="009E40EB"/>
    <w:rsid w:val="009E76DD"/>
    <w:rsid w:val="00A024D2"/>
    <w:rsid w:val="00A23FA9"/>
    <w:rsid w:val="00A31F9E"/>
    <w:rsid w:val="00A33B90"/>
    <w:rsid w:val="00A36418"/>
    <w:rsid w:val="00A37296"/>
    <w:rsid w:val="00A457A9"/>
    <w:rsid w:val="00A53AF3"/>
    <w:rsid w:val="00A67887"/>
    <w:rsid w:val="00AC2D62"/>
    <w:rsid w:val="00AC44D2"/>
    <w:rsid w:val="00AD21C4"/>
    <w:rsid w:val="00AE5487"/>
    <w:rsid w:val="00AF3E02"/>
    <w:rsid w:val="00B245FC"/>
    <w:rsid w:val="00B440C1"/>
    <w:rsid w:val="00B77E84"/>
    <w:rsid w:val="00B93278"/>
    <w:rsid w:val="00BA6F60"/>
    <w:rsid w:val="00BC5AD1"/>
    <w:rsid w:val="00BD30E9"/>
    <w:rsid w:val="00BF0BD9"/>
    <w:rsid w:val="00C17780"/>
    <w:rsid w:val="00C17C17"/>
    <w:rsid w:val="00C26232"/>
    <w:rsid w:val="00C47ECB"/>
    <w:rsid w:val="00C5710B"/>
    <w:rsid w:val="00C62E42"/>
    <w:rsid w:val="00C7529E"/>
    <w:rsid w:val="00C7607A"/>
    <w:rsid w:val="00C8679A"/>
    <w:rsid w:val="00C915A8"/>
    <w:rsid w:val="00CB3CAB"/>
    <w:rsid w:val="00CB4162"/>
    <w:rsid w:val="00CD28E9"/>
    <w:rsid w:val="00CD2F73"/>
    <w:rsid w:val="00D12395"/>
    <w:rsid w:val="00D13F53"/>
    <w:rsid w:val="00D34703"/>
    <w:rsid w:val="00D53A7C"/>
    <w:rsid w:val="00D60B2D"/>
    <w:rsid w:val="00DC724B"/>
    <w:rsid w:val="00DE6A1A"/>
    <w:rsid w:val="00DF0832"/>
    <w:rsid w:val="00DF3563"/>
    <w:rsid w:val="00DF64DC"/>
    <w:rsid w:val="00E50302"/>
    <w:rsid w:val="00E72236"/>
    <w:rsid w:val="00EA07F0"/>
    <w:rsid w:val="00EB693C"/>
    <w:rsid w:val="00ED4BEE"/>
    <w:rsid w:val="00ED769B"/>
    <w:rsid w:val="00EE3F31"/>
    <w:rsid w:val="00EF0283"/>
    <w:rsid w:val="00F16894"/>
    <w:rsid w:val="00F45700"/>
    <w:rsid w:val="00F53479"/>
    <w:rsid w:val="00F74036"/>
    <w:rsid w:val="00F807F2"/>
    <w:rsid w:val="00FD20B6"/>
    <w:rsid w:val="00FE1486"/>
    <w:rsid w:val="00FF6F67"/>
    <w:rsid w:val="03C2AD12"/>
    <w:rsid w:val="05EF4B9D"/>
    <w:rsid w:val="061149EA"/>
    <w:rsid w:val="0850B852"/>
    <w:rsid w:val="0CD878B5"/>
    <w:rsid w:val="0DAC4552"/>
    <w:rsid w:val="0DD86D95"/>
    <w:rsid w:val="106C506D"/>
    <w:rsid w:val="10CCFC51"/>
    <w:rsid w:val="11209FF3"/>
    <w:rsid w:val="12680742"/>
    <w:rsid w:val="17F23DEC"/>
    <w:rsid w:val="18E9140A"/>
    <w:rsid w:val="1A667209"/>
    <w:rsid w:val="1B9DDF93"/>
    <w:rsid w:val="202E2AC7"/>
    <w:rsid w:val="224D776B"/>
    <w:rsid w:val="2572802A"/>
    <w:rsid w:val="26F3255C"/>
    <w:rsid w:val="27B13AE6"/>
    <w:rsid w:val="27C19BBC"/>
    <w:rsid w:val="29693427"/>
    <w:rsid w:val="33049D12"/>
    <w:rsid w:val="364B1BC6"/>
    <w:rsid w:val="37492924"/>
    <w:rsid w:val="3792F965"/>
    <w:rsid w:val="3BF6D0FA"/>
    <w:rsid w:val="41262467"/>
    <w:rsid w:val="439DE27C"/>
    <w:rsid w:val="44606D3C"/>
    <w:rsid w:val="46E735DF"/>
    <w:rsid w:val="485EC84D"/>
    <w:rsid w:val="4926F679"/>
    <w:rsid w:val="4AA61830"/>
    <w:rsid w:val="4AC2C6DA"/>
    <w:rsid w:val="4AEC0CFD"/>
    <w:rsid w:val="4BEAB014"/>
    <w:rsid w:val="4DB2E5B6"/>
    <w:rsid w:val="4F14769E"/>
    <w:rsid w:val="4FB038FF"/>
    <w:rsid w:val="5229DAA9"/>
    <w:rsid w:val="56508CF6"/>
    <w:rsid w:val="56775D47"/>
    <w:rsid w:val="5A4842D9"/>
    <w:rsid w:val="5B23EFE8"/>
    <w:rsid w:val="5C54A8B2"/>
    <w:rsid w:val="5DAE9688"/>
    <w:rsid w:val="61977CD9"/>
    <w:rsid w:val="6228233B"/>
    <w:rsid w:val="62FE4B29"/>
    <w:rsid w:val="6399AE61"/>
    <w:rsid w:val="663D8BD3"/>
    <w:rsid w:val="66F2ADF0"/>
    <w:rsid w:val="6725FA9C"/>
    <w:rsid w:val="6884E464"/>
    <w:rsid w:val="6BA94091"/>
    <w:rsid w:val="6C9791B2"/>
    <w:rsid w:val="6EEEB9F6"/>
    <w:rsid w:val="718BA4D3"/>
    <w:rsid w:val="7199C84F"/>
    <w:rsid w:val="72DDA209"/>
    <w:rsid w:val="757878D0"/>
    <w:rsid w:val="76582343"/>
    <w:rsid w:val="78A13108"/>
    <w:rsid w:val="7997D071"/>
    <w:rsid w:val="79C0A00E"/>
    <w:rsid w:val="7A270135"/>
    <w:rsid w:val="7A44DA9F"/>
    <w:rsid w:val="7AA9632D"/>
    <w:rsid w:val="7B114054"/>
    <w:rsid w:val="7C02501D"/>
    <w:rsid w:val="7F7E20F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9F476"/>
  <w15:docId w15:val="{5F06C64C-2DDD-4D15-9767-33969BFE4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20B6"/>
    <w:pPr>
      <w:suppressAutoHyphens/>
      <w:spacing w:line="240" w:lineRule="auto"/>
      <w:ind w:firstLine="720"/>
    </w:pPr>
    <w:rPr>
      <w:rFonts w:ascii="Times New Roman" w:eastAsia="Times New Roman" w:hAnsi="Times New Roman" w:cs="Times New Roman"/>
      <w:color w:val="000000"/>
      <w:lang w:eastAsia="en-GB"/>
    </w:rPr>
  </w:style>
  <w:style w:type="paragraph" w:styleId="Titre1">
    <w:name w:val="heading 1"/>
    <w:basedOn w:val="Normal"/>
    <w:next w:val="Normal"/>
    <w:link w:val="Titre1Car"/>
    <w:uiPriority w:val="9"/>
    <w:qFormat/>
    <w:rsid w:val="009E40EB"/>
    <w:pPr>
      <w:keepNext/>
      <w:keepLines/>
      <w:spacing w:before="240" w:after="0"/>
      <w:jc w:val="center"/>
      <w:outlineLvl w:val="0"/>
    </w:pPr>
    <w:rPr>
      <w:rFonts w:eastAsiaTheme="majorEastAsia"/>
      <w:b/>
      <w:color w:val="auto"/>
    </w:rPr>
  </w:style>
  <w:style w:type="paragraph" w:styleId="Titre2">
    <w:name w:val="heading 2"/>
    <w:basedOn w:val="Titre1"/>
    <w:next w:val="Normal"/>
    <w:link w:val="Titre2Car"/>
    <w:uiPriority w:val="9"/>
    <w:unhideWhenUsed/>
    <w:qFormat/>
    <w:rsid w:val="009E40EB"/>
    <w:pPr>
      <w:keepNext w:val="0"/>
      <w:keepLines w:val="0"/>
      <w:pageBreakBefore/>
      <w:spacing w:before="0" w:after="160"/>
      <w:outlineLvl w:val="1"/>
    </w:pPr>
    <w:rPr>
      <w:rFonts w:eastAsia="Times New Roman"/>
      <w:bCs/>
      <w:color w:val="000000"/>
      <w:sz w:val="24"/>
      <w:szCs w:val="24"/>
      <w:lang w:eastAsia="de-DE"/>
    </w:rPr>
  </w:style>
  <w:style w:type="paragraph" w:styleId="Titre3">
    <w:name w:val="heading 3"/>
    <w:basedOn w:val="Titre2"/>
    <w:next w:val="Normal"/>
    <w:link w:val="Titre3Car"/>
    <w:uiPriority w:val="9"/>
    <w:unhideWhenUsed/>
    <w:qFormat/>
    <w:rsid w:val="00785B15"/>
    <w:pPr>
      <w:pageBreakBefore w:val="0"/>
      <w:ind w:firstLine="0"/>
      <w:jc w:val="left"/>
      <w:outlineLvl w:val="2"/>
    </w:pPr>
  </w:style>
  <w:style w:type="paragraph" w:styleId="Titre4">
    <w:name w:val="heading 4"/>
    <w:basedOn w:val="Normal"/>
    <w:next w:val="Normal"/>
    <w:link w:val="Titre4Car"/>
    <w:uiPriority w:val="9"/>
    <w:unhideWhenUsed/>
    <w:qFormat/>
    <w:rsid w:val="00785B15"/>
    <w:pPr>
      <w:ind w:firstLine="0"/>
      <w:outlineLvl w:val="3"/>
    </w:pPr>
    <w:rPr>
      <w:b/>
      <w:bCs/>
      <w:i/>
      <w:iCs/>
      <w:color w:val="auto"/>
    </w:rPr>
  </w:style>
  <w:style w:type="paragraph" w:styleId="Titre5">
    <w:name w:val="heading 5"/>
    <w:basedOn w:val="Titre4"/>
    <w:next w:val="Normal"/>
    <w:link w:val="Titre5Car"/>
    <w:uiPriority w:val="9"/>
    <w:unhideWhenUsed/>
    <w:qFormat/>
    <w:rsid w:val="00785B15"/>
    <w:pPr>
      <w:ind w:left="720"/>
      <w:outlineLvl w:val="4"/>
    </w:pPr>
    <w:rPr>
      <w:b w:val="0"/>
      <w:i w:val="0"/>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qFormat/>
    <w:rsid w:val="009E40EB"/>
    <w:rPr>
      <w:rFonts w:ascii="Times New Roman" w:eastAsia="Times New Roman" w:hAnsi="Times New Roman" w:cs="Times New Roman"/>
      <w:b/>
      <w:bCs/>
      <w:color w:val="000000"/>
      <w:sz w:val="24"/>
      <w:szCs w:val="24"/>
      <w:lang w:eastAsia="de-DE"/>
    </w:rPr>
  </w:style>
  <w:style w:type="character" w:customStyle="1" w:styleId="Titre3Car">
    <w:name w:val="Titre 3 Car"/>
    <w:basedOn w:val="Policepardfaut"/>
    <w:link w:val="Titre3"/>
    <w:uiPriority w:val="9"/>
    <w:qFormat/>
    <w:rsid w:val="00785B15"/>
    <w:rPr>
      <w:rFonts w:ascii="Times New Roman" w:eastAsia="Times New Roman" w:hAnsi="Times New Roman" w:cs="Times New Roman"/>
      <w:b/>
      <w:bCs/>
      <w:color w:val="000000"/>
      <w:sz w:val="24"/>
      <w:szCs w:val="24"/>
      <w:lang w:eastAsia="de-DE"/>
    </w:rPr>
  </w:style>
  <w:style w:type="character" w:customStyle="1" w:styleId="Titre4Car">
    <w:name w:val="Titre 4 Car"/>
    <w:basedOn w:val="Policepardfaut"/>
    <w:link w:val="Titre4"/>
    <w:uiPriority w:val="9"/>
    <w:qFormat/>
    <w:rsid w:val="00785B15"/>
    <w:rPr>
      <w:rFonts w:ascii="Times New Roman" w:eastAsia="Times New Roman" w:hAnsi="Times New Roman" w:cs="Times New Roman"/>
      <w:b/>
      <w:bCs/>
      <w:i/>
      <w:iCs/>
      <w:sz w:val="24"/>
      <w:szCs w:val="24"/>
      <w:lang w:eastAsia="en-GB"/>
    </w:rPr>
  </w:style>
  <w:style w:type="character" w:customStyle="1" w:styleId="Titre5Car">
    <w:name w:val="Titre 5 Car"/>
    <w:basedOn w:val="Policepardfaut"/>
    <w:link w:val="Titre5"/>
    <w:uiPriority w:val="9"/>
    <w:qFormat/>
    <w:rsid w:val="00785B15"/>
    <w:rPr>
      <w:rFonts w:ascii="Times New Roman" w:eastAsia="Times New Roman" w:hAnsi="Times New Roman" w:cs="Times New Roman"/>
      <w:bCs/>
      <w:iCs/>
      <w:sz w:val="24"/>
      <w:szCs w:val="24"/>
      <w:u w:val="single"/>
      <w:lang w:eastAsia="en-GB"/>
    </w:rPr>
  </w:style>
  <w:style w:type="table" w:styleId="Grilledutableau">
    <w:name w:val="Table Grid"/>
    <w:basedOn w:val="TableauNormal"/>
    <w:uiPriority w:val="59"/>
    <w:rsid w:val="00785B15"/>
    <w:pPr>
      <w:suppressAutoHyphens/>
      <w:spacing w:after="0" w:line="240" w:lineRule="auto"/>
    </w:pPr>
    <w:rPr>
      <w:rFonts w:ascii="Times New Roman" w:eastAsia="Times New Roman"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9E40EB"/>
    <w:rPr>
      <w:rFonts w:ascii="Times New Roman" w:eastAsiaTheme="majorEastAsia" w:hAnsi="Times New Roman" w:cs="Times New Roman"/>
      <w:b/>
      <w:lang w:eastAsia="en-GB"/>
    </w:rPr>
  </w:style>
  <w:style w:type="paragraph" w:styleId="Bibliographie">
    <w:name w:val="Bibliography"/>
    <w:basedOn w:val="Normal"/>
    <w:next w:val="Normal"/>
    <w:uiPriority w:val="37"/>
    <w:unhideWhenUsed/>
    <w:rsid w:val="00982B2F"/>
    <w:pPr>
      <w:tabs>
        <w:tab w:val="left" w:pos="384"/>
      </w:tabs>
      <w:spacing w:after="240"/>
      <w:ind w:left="384" w:hanging="384"/>
    </w:pPr>
  </w:style>
  <w:style w:type="paragraph" w:styleId="Paragraphedeliste">
    <w:name w:val="List Paragraph"/>
    <w:basedOn w:val="Normal"/>
    <w:uiPriority w:val="34"/>
    <w:qFormat/>
    <w:rsid w:val="00EF0283"/>
    <w:pPr>
      <w:ind w:left="720"/>
      <w:contextualSpacing/>
    </w:pPr>
  </w:style>
  <w:style w:type="character" w:styleId="Marquedecommentaire">
    <w:name w:val="annotation reference"/>
    <w:basedOn w:val="Policepardfaut"/>
    <w:uiPriority w:val="99"/>
    <w:semiHidden/>
    <w:unhideWhenUsed/>
    <w:rsid w:val="0060129D"/>
    <w:rPr>
      <w:sz w:val="16"/>
      <w:szCs w:val="16"/>
    </w:rPr>
  </w:style>
  <w:style w:type="paragraph" w:styleId="Commentaire">
    <w:name w:val="annotation text"/>
    <w:basedOn w:val="Normal"/>
    <w:link w:val="CommentaireCar"/>
    <w:uiPriority w:val="99"/>
    <w:unhideWhenUsed/>
    <w:rsid w:val="0060129D"/>
    <w:rPr>
      <w:sz w:val="20"/>
      <w:szCs w:val="20"/>
    </w:rPr>
  </w:style>
  <w:style w:type="character" w:customStyle="1" w:styleId="CommentaireCar">
    <w:name w:val="Commentaire Car"/>
    <w:basedOn w:val="Policepardfaut"/>
    <w:link w:val="Commentaire"/>
    <w:uiPriority w:val="99"/>
    <w:rsid w:val="0060129D"/>
    <w:rPr>
      <w:rFonts w:ascii="Times New Roman" w:eastAsia="Times New Roman" w:hAnsi="Times New Roman" w:cs="Times New Roman"/>
      <w:color w:val="000000"/>
      <w:sz w:val="20"/>
      <w:szCs w:val="20"/>
      <w:lang w:eastAsia="en-GB"/>
    </w:rPr>
  </w:style>
  <w:style w:type="paragraph" w:styleId="Objetducommentaire">
    <w:name w:val="annotation subject"/>
    <w:basedOn w:val="Commentaire"/>
    <w:next w:val="Commentaire"/>
    <w:link w:val="ObjetducommentaireCar"/>
    <w:uiPriority w:val="99"/>
    <w:semiHidden/>
    <w:unhideWhenUsed/>
    <w:rsid w:val="0060129D"/>
    <w:rPr>
      <w:b/>
      <w:bCs/>
    </w:rPr>
  </w:style>
  <w:style w:type="character" w:customStyle="1" w:styleId="ObjetducommentaireCar">
    <w:name w:val="Objet du commentaire Car"/>
    <w:basedOn w:val="CommentaireCar"/>
    <w:link w:val="Objetducommentaire"/>
    <w:uiPriority w:val="99"/>
    <w:semiHidden/>
    <w:rsid w:val="0060129D"/>
    <w:rPr>
      <w:rFonts w:ascii="Times New Roman" w:eastAsia="Times New Roman" w:hAnsi="Times New Roman" w:cs="Times New Roman"/>
      <w:b/>
      <w:bCs/>
      <w:color w:val="000000"/>
      <w:sz w:val="20"/>
      <w:szCs w:val="20"/>
      <w:lang w:eastAsia="en-GB"/>
    </w:rPr>
  </w:style>
  <w:style w:type="paragraph" w:styleId="Rvision">
    <w:name w:val="Revision"/>
    <w:hidden/>
    <w:uiPriority w:val="99"/>
    <w:semiHidden/>
    <w:rsid w:val="00AD21C4"/>
    <w:pPr>
      <w:spacing w:after="0" w:line="240" w:lineRule="auto"/>
    </w:pPr>
    <w:rPr>
      <w:rFonts w:ascii="Times New Roman" w:eastAsia="Times New Roman" w:hAnsi="Times New Roman" w:cs="Times New Roman"/>
      <w:color w:val="000000"/>
      <w:sz w:val="24"/>
      <w:szCs w:val="24"/>
      <w:lang w:eastAsia="en-GB"/>
    </w:rPr>
  </w:style>
  <w:style w:type="paragraph" w:styleId="Textedebulles">
    <w:name w:val="Balloon Text"/>
    <w:basedOn w:val="Normal"/>
    <w:link w:val="TextedebullesCar"/>
    <w:uiPriority w:val="99"/>
    <w:semiHidden/>
    <w:unhideWhenUsed/>
    <w:rsid w:val="002F2655"/>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F2655"/>
    <w:rPr>
      <w:rFonts w:ascii="Segoe UI" w:eastAsia="Times New Roman" w:hAnsi="Segoe UI" w:cs="Segoe UI"/>
      <w:color w:val="000000"/>
      <w:sz w:val="18"/>
      <w:szCs w:val="18"/>
      <w:lang w:eastAsia="en-GB"/>
    </w:rPr>
  </w:style>
  <w:style w:type="paragraph" w:styleId="En-tte">
    <w:name w:val="header"/>
    <w:basedOn w:val="Normal"/>
    <w:link w:val="En-tteCar"/>
    <w:uiPriority w:val="99"/>
    <w:unhideWhenUsed/>
    <w:rsid w:val="00A31F9E"/>
    <w:pPr>
      <w:tabs>
        <w:tab w:val="center" w:pos="4536"/>
        <w:tab w:val="right" w:pos="9072"/>
      </w:tabs>
      <w:spacing w:after="0"/>
    </w:pPr>
  </w:style>
  <w:style w:type="character" w:customStyle="1" w:styleId="En-tteCar">
    <w:name w:val="En-tête Car"/>
    <w:basedOn w:val="Policepardfaut"/>
    <w:link w:val="En-tte"/>
    <w:uiPriority w:val="99"/>
    <w:rsid w:val="00A31F9E"/>
    <w:rPr>
      <w:rFonts w:ascii="Times New Roman" w:eastAsia="Times New Roman" w:hAnsi="Times New Roman" w:cs="Times New Roman"/>
      <w:color w:val="000000"/>
      <w:sz w:val="24"/>
      <w:szCs w:val="24"/>
      <w:lang w:eastAsia="en-GB"/>
    </w:rPr>
  </w:style>
  <w:style w:type="paragraph" w:styleId="Pieddepage">
    <w:name w:val="footer"/>
    <w:basedOn w:val="Normal"/>
    <w:link w:val="PieddepageCar"/>
    <w:uiPriority w:val="99"/>
    <w:unhideWhenUsed/>
    <w:rsid w:val="00A31F9E"/>
    <w:pPr>
      <w:tabs>
        <w:tab w:val="center" w:pos="4536"/>
        <w:tab w:val="right" w:pos="9072"/>
      </w:tabs>
      <w:spacing w:after="0"/>
    </w:pPr>
  </w:style>
  <w:style w:type="character" w:customStyle="1" w:styleId="PieddepageCar">
    <w:name w:val="Pied de page Car"/>
    <w:basedOn w:val="Policepardfaut"/>
    <w:link w:val="Pieddepage"/>
    <w:uiPriority w:val="99"/>
    <w:rsid w:val="00A31F9E"/>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72758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A5DE7B9DE73143AEE870399A7073FE" ma:contentTypeVersion="10" ma:contentTypeDescription="Crée un document." ma:contentTypeScope="" ma:versionID="4a4c970fd29972201d784aa4f22d5bb8">
  <xsd:schema xmlns:xsd="http://www.w3.org/2001/XMLSchema" xmlns:xs="http://www.w3.org/2001/XMLSchema" xmlns:p="http://schemas.microsoft.com/office/2006/metadata/properties" xmlns:ns3="aed786cd-cc8e-47da-b23a-840313e7a352" targetNamespace="http://schemas.microsoft.com/office/2006/metadata/properties" ma:root="true" ma:fieldsID="beb5eb3e4fbc95b19f94f6c67ebba891" ns3:_="">
    <xsd:import namespace="aed786cd-cc8e-47da-b23a-840313e7a35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d786cd-cc8e-47da-b23a-840313e7a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BC748-C4F3-4314-8593-929FA5FCDC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d786cd-cc8e-47da-b23a-840313e7a3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C62DBE-6DB4-4159-98BF-B650129B2B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59825A7-3D5E-4C67-B0E1-42CE9C5A918F}">
  <ds:schemaRefs>
    <ds:schemaRef ds:uri="http://schemas.microsoft.com/sharepoint/v3/contenttype/forms"/>
  </ds:schemaRefs>
</ds:datastoreItem>
</file>

<file path=customXml/itemProps4.xml><?xml version="1.0" encoding="utf-8"?>
<ds:datastoreItem xmlns:ds="http://schemas.openxmlformats.org/officeDocument/2006/customXml" ds:itemID="{0DB87F6A-0A7B-4FA6-936F-FC7385A37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20</Words>
  <Characters>12659</Characters>
  <Application>Microsoft Office Word</Application>
  <DocSecurity>0</DocSecurity>
  <Lines>105</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NTANARI</dc:creator>
  <cp:keywords/>
  <dc:description/>
  <cp:lastModifiedBy>Andrea MONTANARI</cp:lastModifiedBy>
  <cp:revision>2</cp:revision>
  <dcterms:created xsi:type="dcterms:W3CDTF">2024-01-24T11:39:00Z</dcterms:created>
  <dcterms:modified xsi:type="dcterms:W3CDTF">2024-01-2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uSVS8N3b"/&gt;&lt;style id="http://www.zotero.org/styles/vancouver" locale="en-GB" hasBibliography="1" bibliographyStyleHasBeenSet="1"/&gt;&lt;prefs&gt;&lt;pref name="fieldType" value="Field"/&gt;&lt;/prefs&gt;&lt;/data&gt;</vt:lpwstr>
  </property>
  <property fmtid="{D5CDD505-2E9C-101B-9397-08002B2CF9AE}" pid="3" name="ContentTypeId">
    <vt:lpwstr>0x010100C2A5DE7B9DE73143AEE870399A7073FE</vt:lpwstr>
  </property>
</Properties>
</file>